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75B84" w14:textId="77777777" w:rsidR="00781FD9" w:rsidRDefault="00781FD9" w:rsidP="00781FD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Additional File 3: Between group differences in MIND diet score and daily step count at 6-months. </w:t>
      </w:r>
    </w:p>
    <w:p w14:paraId="46BECDA4" w14:textId="77777777" w:rsidR="00781FD9" w:rsidRDefault="00781FD9" w:rsidP="00781FD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0E3DBA1" w14:textId="77777777" w:rsidR="00781FD9" w:rsidRDefault="00781FD9" w:rsidP="00781FD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06D7B2A" w14:textId="77777777" w:rsidR="00781FD9" w:rsidRDefault="00781FD9" w:rsidP="00781FD9">
      <w:pPr>
        <w:spacing w:after="0" w:line="240" w:lineRule="auto"/>
        <w:rPr>
          <w:rFonts w:ascii="Calibri" w:eastAsia="Times New Roman" w:hAnsi="Calibri" w:cs="Times New Roman"/>
          <w:kern w:val="0"/>
          <w14:ligatures w14:val="none"/>
        </w:rPr>
      </w:pPr>
    </w:p>
    <w:tbl>
      <w:tblPr>
        <w:tblStyle w:val="PlainTable11"/>
        <w:tblW w:w="12900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25"/>
        <w:gridCol w:w="1285"/>
        <w:gridCol w:w="1546"/>
        <w:gridCol w:w="521"/>
        <w:gridCol w:w="1328"/>
        <w:gridCol w:w="1555"/>
        <w:gridCol w:w="1418"/>
        <w:gridCol w:w="851"/>
        <w:gridCol w:w="1560"/>
        <w:gridCol w:w="851"/>
      </w:tblGrid>
      <w:tr w:rsidR="00781FD9" w14:paraId="7303FADE" w14:textId="77777777" w:rsidTr="00A36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AE5A1" w14:textId="77777777" w:rsidR="00781FD9" w:rsidRDefault="00781FD9">
            <w:pPr>
              <w:spacing w:line="240" w:lineRule="auto"/>
              <w:ind w:left="-57" w:right="-57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  <w:p w14:paraId="19E8367F" w14:textId="77777777" w:rsidR="00781FD9" w:rsidRDefault="00781FD9">
            <w:pPr>
              <w:spacing w:line="240" w:lineRule="auto"/>
              <w:ind w:left="-57" w:right="-5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Outcome</w:t>
            </w:r>
          </w:p>
          <w:p w14:paraId="7C7F53EA" w14:textId="77777777" w:rsidR="00781FD9" w:rsidRDefault="00781FD9">
            <w:pPr>
              <w:spacing w:line="240" w:lineRule="auto"/>
              <w:ind w:left="-57" w:right="-57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33789" w14:textId="77777777" w:rsidR="00781FD9" w:rsidRDefault="00781FD9">
            <w:pPr>
              <w:spacing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Standard Care Control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629A" w14:textId="77777777" w:rsidR="00781FD9" w:rsidRDefault="00781FD9">
            <w:pPr>
              <w:spacing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Intervention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9400" w14:textId="1FB19012" w:rsidR="00781FD9" w:rsidRDefault="00781FD9">
            <w:pPr>
              <w:spacing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Unadjusted</w:t>
            </w:r>
            <w:r w:rsidR="008B08A7" w:rsidRPr="008B08A7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7869D" w14:textId="77777777" w:rsidR="00781FD9" w:rsidRDefault="00781FD9">
            <w:pPr>
              <w:spacing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Adjusted</w:t>
            </w:r>
          </w:p>
        </w:tc>
      </w:tr>
      <w:tr w:rsidR="00781FD9" w14:paraId="70C5B6FE" w14:textId="77777777" w:rsidTr="00A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C0713" w14:textId="77777777" w:rsidR="00781FD9" w:rsidRDefault="00781FD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6635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5ADEF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Baseline </w:t>
            </w:r>
          </w:p>
          <w:p w14:paraId="6A8E89E1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C77B1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-mon</w:t>
            </w:r>
          </w:p>
          <w:p w14:paraId="0598C448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E9EC0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D061D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Baseline </w:t>
            </w:r>
          </w:p>
          <w:p w14:paraId="4CB0629F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50AB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6-mon </w:t>
            </w:r>
          </w:p>
          <w:p w14:paraId="775780F7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B838E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iff in mean</w:t>
            </w:r>
          </w:p>
          <w:p w14:paraId="35F2DA4B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AD44E4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38A9E8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iff in mean</w:t>
            </w:r>
          </w:p>
          <w:p w14:paraId="62DB0345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194DAE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781FD9" w14:paraId="7C2AE89E" w14:textId="77777777" w:rsidTr="00A3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39C" w14:textId="77777777" w:rsidR="00781FD9" w:rsidRDefault="00781FD9">
            <w:pPr>
              <w:spacing w:line="240" w:lineRule="auto"/>
              <w:ind w:right="-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ND diet score (0-14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2E5" w14:textId="77777777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255" w14:textId="77777777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8 (1.7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A3B" w14:textId="77777777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7 (1.5)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6418" w14:textId="77777777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D87" w14:textId="77777777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3 (1.8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8D1" w14:textId="77777777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2 (1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DEAB" w14:textId="77777777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3 (1.6,3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30AC" w14:textId="77777777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F533" w14:textId="0022EFD3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00755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.</w:t>
            </w:r>
            <w:r w:rsidR="00007559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2.</w:t>
            </w:r>
            <w:r w:rsidR="00007559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80A5" w14:textId="77777777" w:rsidR="00781FD9" w:rsidRDefault="00781FD9">
            <w:pPr>
              <w:spacing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81FD9" w14:paraId="065D54BC" w14:textId="77777777" w:rsidTr="00A3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FBD3" w14:textId="77777777" w:rsidR="00781FD9" w:rsidRDefault="00781FD9">
            <w:pPr>
              <w:spacing w:line="240" w:lineRule="auto"/>
              <w:ind w:left="-57" w:right="-57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ily Step Cou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7C09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2975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943 (6458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2C38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103</w:t>
            </w:r>
          </w:p>
          <w:p w14:paraId="4E363B75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4817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3CC8D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F6EA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209</w:t>
            </w:r>
          </w:p>
          <w:p w14:paraId="1B7F69F8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2727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1056C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04</w:t>
            </w:r>
          </w:p>
          <w:p w14:paraId="6209A7CB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34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135B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22</w:t>
            </w:r>
          </w:p>
          <w:p w14:paraId="1E2E572A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8, 34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29636" w14:textId="77777777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9790D" w14:textId="7E5C9C4D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9B287F">
              <w:rPr>
                <w:rFonts w:ascii="Times New Roman" w:hAnsi="Times New Roman"/>
                <w:color w:val="000000"/>
                <w:sz w:val="24"/>
                <w:szCs w:val="24"/>
              </w:rPr>
              <w:t>813</w:t>
            </w:r>
          </w:p>
          <w:p w14:paraId="19059CB3" w14:textId="66656C7E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9B287F">
              <w:rPr>
                <w:rFonts w:ascii="Times New Roman" w:hAnsi="Times New Roman"/>
                <w:color w:val="000000"/>
                <w:sz w:val="24"/>
                <w:szCs w:val="24"/>
              </w:rPr>
              <w:t>12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 34</w:t>
            </w:r>
            <w:r w:rsidR="009B287F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9429E" w14:textId="3A0E7A79" w:rsidR="00781FD9" w:rsidRDefault="00781FD9">
            <w:pPr>
              <w:spacing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CE3757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</w:tbl>
    <w:p w14:paraId="5103357E" w14:textId="3FE36473" w:rsidR="00781FD9" w:rsidRDefault="008B08A7" w:rsidP="00781FD9">
      <w:r w:rsidRPr="008B08A7">
        <w:rPr>
          <w:vertAlign w:val="superscript"/>
        </w:rPr>
        <w:t>1</w:t>
      </w:r>
      <w:r w:rsidRPr="008B08A7">
        <w:t xml:space="preserve"> Using ANCOVA; </w:t>
      </w:r>
      <w:r w:rsidRPr="008B08A7">
        <w:rPr>
          <w:vertAlign w:val="superscript"/>
        </w:rPr>
        <w:t>2</w:t>
      </w:r>
      <w:r w:rsidRPr="008B08A7">
        <w:t xml:space="preserve"> Same as </w:t>
      </w:r>
      <w:r w:rsidRPr="008B08A7">
        <w:rPr>
          <w:vertAlign w:val="superscript"/>
        </w:rPr>
        <w:t>1</w:t>
      </w:r>
      <w:r w:rsidRPr="008B08A7">
        <w:t xml:space="preserve"> but additionally adjusting for sex</w:t>
      </w:r>
      <w:r w:rsidR="002F01A1">
        <w:t>,</w:t>
      </w:r>
      <w:r w:rsidRPr="008B08A7">
        <w:t xml:space="preserve"> age</w:t>
      </w:r>
      <w:r w:rsidR="002F01A1">
        <w:t xml:space="preserve"> and study site</w:t>
      </w:r>
      <w:r w:rsidRPr="008B08A7">
        <w:t>.</w:t>
      </w:r>
    </w:p>
    <w:p w14:paraId="032804EF" w14:textId="77777777" w:rsidR="00781FD9" w:rsidRDefault="00781FD9" w:rsidP="00781FD9"/>
    <w:p w14:paraId="7A03DF73" w14:textId="77777777" w:rsidR="0081191A" w:rsidRDefault="0081191A"/>
    <w:sectPr w:rsidR="0081191A" w:rsidSect="00781F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FD9"/>
    <w:rsid w:val="00007559"/>
    <w:rsid w:val="00251728"/>
    <w:rsid w:val="002F01A1"/>
    <w:rsid w:val="003E0AB2"/>
    <w:rsid w:val="0041448A"/>
    <w:rsid w:val="00606F86"/>
    <w:rsid w:val="00781FD9"/>
    <w:rsid w:val="007A73B4"/>
    <w:rsid w:val="0081191A"/>
    <w:rsid w:val="008B08A7"/>
    <w:rsid w:val="008C7BE3"/>
    <w:rsid w:val="00922DFB"/>
    <w:rsid w:val="009B287F"/>
    <w:rsid w:val="00A36F0B"/>
    <w:rsid w:val="00B26718"/>
    <w:rsid w:val="00B37B8E"/>
    <w:rsid w:val="00C45E7E"/>
    <w:rsid w:val="00CE3757"/>
    <w:rsid w:val="00D001F3"/>
    <w:rsid w:val="00D7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EDB12"/>
  <w15:chartTrackingRefBased/>
  <w15:docId w15:val="{2FE14D9B-B389-475E-BB25-93E0BE3E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FD9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81F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F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FD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FD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FD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FD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FD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FD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FD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FD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FD9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FD9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1F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F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FD9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uiPriority w:val="41"/>
    <w:rsid w:val="00781FD9"/>
    <w:pPr>
      <w:spacing w:after="0" w:line="240" w:lineRule="auto"/>
    </w:pPr>
    <w:rPr>
      <w:rFonts w:eastAsia="Times New Roman" w:cs="Times New Roman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ascii="Aptos" w:hAnsi="Aptos" w:cs="Times New Roman" w:hint="default"/>
        <w:b/>
        <w:bCs/>
      </w:rPr>
    </w:tblStylePr>
    <w:tblStylePr w:type="lastRow">
      <w:rPr>
        <w:rFonts w:ascii="Aptos" w:hAnsi="Aptos" w:cs="Times New Roman" w:hint="default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ascii="Aptos" w:hAnsi="Aptos" w:cs="Times New Roman" w:hint="default"/>
        <w:b/>
        <w:bCs/>
      </w:rPr>
    </w:tblStylePr>
    <w:tblStylePr w:type="lastCol">
      <w:rPr>
        <w:rFonts w:ascii="Aptos" w:hAnsi="Aptos" w:cs="Times New Roman" w:hint="default"/>
        <w:b/>
        <w:bCs/>
      </w:rPr>
    </w:tblStylePr>
    <w:tblStylePr w:type="band1Vert">
      <w:rPr>
        <w:rFonts w:ascii="Aptos" w:hAnsi="Aptos" w:cs="Times New Roman" w:hint="default"/>
      </w:rPr>
      <w:tblPr/>
      <w:tcPr>
        <w:shd w:val="clear" w:color="auto" w:fill="F2F2F2"/>
      </w:tcPr>
    </w:tblStylePr>
    <w:tblStylePr w:type="band1Horz">
      <w:rPr>
        <w:rFonts w:ascii="Aptos" w:hAnsi="Aptos" w:cs="Times New Roman" w:hint="default"/>
      </w:rPr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3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6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F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51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cEvoy</dc:creator>
  <cp:keywords/>
  <dc:description/>
  <cp:lastModifiedBy>Claire McEvoy</cp:lastModifiedBy>
  <cp:revision>6</cp:revision>
  <dcterms:created xsi:type="dcterms:W3CDTF">2025-01-22T19:41:00Z</dcterms:created>
  <dcterms:modified xsi:type="dcterms:W3CDTF">2025-01-26T15:40:00Z</dcterms:modified>
</cp:coreProperties>
</file>